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E86" w:rsidRPr="00047867" w:rsidRDefault="005D3E86" w:rsidP="005D3E86">
      <w:pPr>
        <w:pStyle w:val="Descripcin"/>
        <w:keepNext/>
        <w:rPr>
          <w:b/>
          <w:color w:val="auto"/>
          <w:lang w:val="en-US"/>
        </w:rPr>
      </w:pPr>
      <w:r w:rsidRPr="0004786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1 </w:t>
      </w:r>
      <w:r w:rsidRPr="0004786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Table.</w:t>
      </w:r>
      <w:r w:rsidRPr="00047867">
        <w:rPr>
          <w:b/>
          <w:color w:val="auto"/>
          <w:lang w:val="en-US"/>
        </w:rPr>
        <w:t xml:space="preserve"> </w:t>
      </w:r>
      <w:r w:rsidRPr="0004786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Explanatory variables used in the WNV 2017 cases models in Europe.</w:t>
      </w:r>
    </w:p>
    <w:tbl>
      <w:tblPr>
        <w:tblW w:w="82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780"/>
        <w:gridCol w:w="1423"/>
        <w:gridCol w:w="4060"/>
      </w:tblGrid>
      <w:tr w:rsidR="005D3E86" w:rsidRPr="00524DDF" w:rsidTr="00F63194">
        <w:trPr>
          <w:trHeight w:val="2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y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ubtyp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bbreviation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ame</w:t>
            </w:r>
          </w:p>
        </w:tc>
      </w:tr>
      <w:tr w:rsidR="005D3E86" w:rsidRPr="00524DDF" w:rsidTr="00F63194">
        <w:trPr>
          <w:trHeight w:val="140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uman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uman concentratio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ns_pob</w:t>
            </w:r>
            <w:proofErr w:type="spellEnd"/>
          </w:p>
        </w:tc>
        <w:tc>
          <w:tcPr>
            <w:tcW w:w="4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2B563D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opulation density</w:t>
            </w:r>
            <w:ins w:id="0" w:author="UMA" w:date="2020-12-17T10:59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ins w:id="1" w:author="UMA" w:date="2020-12-17T10:59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72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istcenpob</w:t>
            </w:r>
            <w:proofErr w:type="spellEnd"/>
          </w:p>
        </w:tc>
        <w:tc>
          <w:tcPr>
            <w:tcW w:w="4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istance to population center</w:t>
            </w:r>
            <w:ins w:id="2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ins w:id="3" w:author="UMA" w:date="2020-12-17T10:59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46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ivestock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ao_chicken</w:t>
            </w:r>
            <w:proofErr w:type="spellEnd"/>
          </w:p>
        </w:tc>
        <w:tc>
          <w:tcPr>
            <w:tcW w:w="4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oultry density</w:t>
            </w:r>
            <w:ins w:id="4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ins w:id="5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22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ao_duck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armed duck density</w:t>
            </w:r>
            <w:ins w:id="6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ins w:id="7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4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ao_horse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orse density</w:t>
            </w:r>
            <w:ins w:id="8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ins w:id="9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56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ao_pig</w:t>
            </w:r>
            <w:proofErr w:type="spellEnd"/>
          </w:p>
        </w:tc>
        <w:tc>
          <w:tcPr>
            <w:tcW w:w="4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ig density</w:t>
            </w:r>
            <w:ins w:id="10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ins w:id="11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74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frastructur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ist_road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istance to roads</w:t>
            </w:r>
            <w:ins w:id="12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ins w:id="13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48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urban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ntinuous urban fabric</w:t>
            </w:r>
            <w:ins w:id="14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15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81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iscontinuous urban fabric</w:t>
            </w:r>
            <w:ins w:id="16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17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54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dustrial or commercial units</w:t>
            </w:r>
            <w:ins w:id="18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19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3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nstruction sites</w:t>
            </w:r>
            <w:ins w:id="20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21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2B563D" w:rsidTr="00F63194">
        <w:trPr>
          <w:trHeight w:val="16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road_rail</w:t>
            </w:r>
            <w:proofErr w:type="spellEnd"/>
          </w:p>
        </w:tc>
        <w:tc>
          <w:tcPr>
            <w:tcW w:w="4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oad and rail networks and associated land</w:t>
            </w:r>
            <w:ins w:id="22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23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36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grUrban</w:t>
            </w:r>
            <w:proofErr w:type="spellEnd"/>
          </w:p>
        </w:tc>
        <w:tc>
          <w:tcPr>
            <w:tcW w:w="4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reen urban areas</w:t>
            </w:r>
            <w:ins w:id="24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25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98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griculture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dry</w:t>
            </w:r>
            <w:proofErr w:type="spellEnd"/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on-irrigated arable land</w:t>
            </w:r>
            <w:ins w:id="26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27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99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Vineyards</w:t>
            </w:r>
            <w:ins w:id="28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29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28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live groves</w:t>
            </w:r>
            <w:ins w:id="30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31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2B563D" w:rsidTr="00F63194">
        <w:trPr>
          <w:trHeight w:val="6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nual crops associated with permanent crops</w:t>
            </w:r>
            <w:ins w:id="32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33" w:author="UMA" w:date="2020-12-17T11:00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92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rice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ice fields</w:t>
            </w:r>
            <w:ins w:id="34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35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24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irrig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rmanently irrigated land</w:t>
            </w:r>
            <w:ins w:id="36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37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2B563D" w:rsidTr="00F63194">
        <w:trPr>
          <w:trHeight w:val="11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uit trees and berry plantations</w:t>
            </w:r>
            <w:ins w:id="38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39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56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astures</w:t>
            </w:r>
            <w:ins w:id="40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41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204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het_cult</w:t>
            </w:r>
            <w:proofErr w:type="spellEnd"/>
          </w:p>
        </w:tc>
        <w:tc>
          <w:tcPr>
            <w:tcW w:w="4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mplex cultivation patterns</w:t>
            </w:r>
            <w:ins w:id="42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43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2B563D" w:rsidTr="00F63194">
        <w:trPr>
          <w:trHeight w:val="30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agr_veg</w:t>
            </w:r>
            <w:proofErr w:type="spellEnd"/>
          </w:p>
        </w:tc>
        <w:tc>
          <w:tcPr>
            <w:tcW w:w="4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and principally occupied by agriculture with significant areas of natural vegetation</w:t>
            </w:r>
            <w:ins w:id="44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45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56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agrfores</w:t>
            </w:r>
            <w:proofErr w:type="spellEnd"/>
          </w:p>
        </w:tc>
        <w:tc>
          <w:tcPr>
            <w:tcW w:w="4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gro-forestry areas</w:t>
            </w:r>
            <w:ins w:id="46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47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216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</w:t>
            </w: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human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cosystem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broadleaf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road-leaved forest</w:t>
            </w:r>
            <w:ins w:id="48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49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9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conif</w:t>
            </w:r>
            <w:proofErr w:type="spellEnd"/>
          </w:p>
        </w:tc>
        <w:tc>
          <w:tcPr>
            <w:tcW w:w="4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niferous forest</w:t>
            </w:r>
            <w:ins w:id="50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51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68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mixforest</w:t>
            </w:r>
            <w:proofErr w:type="spellEnd"/>
          </w:p>
        </w:tc>
        <w:tc>
          <w:tcPr>
            <w:tcW w:w="4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ixed forest</w:t>
            </w:r>
            <w:ins w:id="52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53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4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grass</w:t>
            </w:r>
            <w:proofErr w:type="spellEnd"/>
          </w:p>
        </w:tc>
        <w:tc>
          <w:tcPr>
            <w:tcW w:w="4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atural grasslands</w:t>
            </w:r>
            <w:ins w:id="54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55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56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moor</w:t>
            </w:r>
            <w:proofErr w:type="spellEnd"/>
          </w:p>
        </w:tc>
        <w:tc>
          <w:tcPr>
            <w:tcW w:w="4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oors and heathland</w:t>
            </w:r>
            <w:ins w:id="56" w:author="UMA" w:date="2020-12-17T11:01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57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61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scler</w:t>
            </w:r>
            <w:proofErr w:type="spellEnd"/>
          </w:p>
        </w:tc>
        <w:tc>
          <w:tcPr>
            <w:tcW w:w="4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clerophyllous</w:t>
            </w:r>
            <w:proofErr w:type="spellEnd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vegetation</w:t>
            </w:r>
            <w:ins w:id="58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59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9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trans</w:t>
            </w:r>
            <w:proofErr w:type="spellEnd"/>
          </w:p>
        </w:tc>
        <w:tc>
          <w:tcPr>
            <w:tcW w:w="4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ransitional woodland-shrub</w:t>
            </w:r>
            <w:ins w:id="60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61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56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spars_veg</w:t>
            </w:r>
            <w:proofErr w:type="spellEnd"/>
          </w:p>
        </w:tc>
        <w:tc>
          <w:tcPr>
            <w:tcW w:w="4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parsely vegetated areas</w:t>
            </w:r>
            <w:ins w:id="62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63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98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in_marsh</w:t>
            </w:r>
            <w:proofErr w:type="spellEnd"/>
          </w:p>
        </w:tc>
        <w:tc>
          <w:tcPr>
            <w:tcW w:w="4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land marshes</w:t>
            </w:r>
            <w:ins w:id="64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65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7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peat</w:t>
            </w:r>
            <w:proofErr w:type="spellEnd"/>
          </w:p>
        </w:tc>
        <w:tc>
          <w:tcPr>
            <w:tcW w:w="4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eat bogs</w:t>
            </w:r>
            <w:ins w:id="66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67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0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ydrogr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</w:t>
            </w: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hic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sal_marsh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alt marshes</w:t>
            </w:r>
            <w:ins w:id="68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69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saline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alines</w:t>
            </w:r>
            <w:proofErr w:type="spellEnd"/>
            <w:ins w:id="70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71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1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tidalFlat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tertidal flats</w:t>
            </w:r>
            <w:ins w:id="72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73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river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Water courses</w:t>
            </w:r>
            <w:ins w:id="74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75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6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wat_body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Water bodies</w:t>
            </w:r>
            <w:ins w:id="76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77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9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coast_lag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astal lagoons</w:t>
            </w:r>
            <w:ins w:id="78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79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36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r_estuar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stuaries</w:t>
            </w:r>
            <w:ins w:id="80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  <w:ins w:id="81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21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ist_rio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istance to rivers</w:t>
            </w:r>
            <w:ins w:id="82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  <w:ins w:id="83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29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opographic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t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titude</w:t>
            </w:r>
            <w:ins w:id="84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7</w:t>
            </w:r>
            <w:ins w:id="85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6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4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lope</w:t>
            </w:r>
            <w:ins w:id="86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8</w:t>
            </w:r>
            <w:ins w:id="87" w:author="UMA" w:date="2020-12-17T11:02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56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limatic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io1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nual Mean Temperature</w:t>
            </w:r>
            <w:ins w:id="88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bookmarkStart w:id="89" w:name="_GoBack"/>
            <w:bookmarkEnd w:id="89"/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ins w:id="90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2B563D" w:rsidTr="00F63194">
        <w:trPr>
          <w:trHeight w:val="11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io5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ax Temperature of Warmest Month</w:t>
            </w:r>
            <w:ins w:id="91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ins w:id="92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2B563D" w:rsidTr="00F63194">
        <w:trPr>
          <w:trHeight w:val="56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io6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in Temperature of Coldest Month</w:t>
            </w:r>
            <w:ins w:id="93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ins w:id="94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2B563D" w:rsidTr="00F63194">
        <w:trPr>
          <w:trHeight w:val="7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io7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emperature Annual Range (Bio5-Bio6)</w:t>
            </w:r>
            <w:ins w:id="95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 xml:space="preserve"> </w:t>
              </w:r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ins w:id="96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C840CB" w:rsidTr="00F63194">
        <w:trPr>
          <w:trHeight w:val="166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io12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nual Precipitation</w:t>
            </w:r>
            <w:ins w:id="97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[</w:t>
              </w:r>
            </w:ins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ins w:id="98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  <w:tr w:rsidR="005D3E86" w:rsidRPr="002B563D" w:rsidTr="00F63194">
        <w:trPr>
          <w:trHeight w:val="56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E86" w:rsidRPr="00C840CB" w:rsidRDefault="005D3E86" w:rsidP="00F63194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io1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E86" w:rsidRPr="00C840CB" w:rsidRDefault="005D3E86" w:rsidP="00F63194">
            <w:pPr>
              <w:spacing w:after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840C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ecipitation Seasonality (Coefficient of Variation)</w:t>
            </w:r>
            <w:r w:rsidRPr="00C840C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ins w:id="99" w:author="UMA" w:date="2020-12-17T11:03:00Z">
              <w:r w:rsidR="002B563D">
                <w:rPr>
                  <w:rFonts w:ascii="Times New Roman" w:hAnsi="Times New Roman"/>
                  <w:color w:val="000000"/>
                  <w:sz w:val="16"/>
                  <w:szCs w:val="16"/>
                  <w:vertAlign w:val="superscript"/>
                  <w:lang w:val="en-US"/>
                </w:rPr>
                <w:t>]</w:t>
              </w:r>
            </w:ins>
          </w:p>
        </w:tc>
      </w:tr>
    </w:tbl>
    <w:p w:rsidR="005D3E86" w:rsidRPr="005F4FA3" w:rsidRDefault="005D3E86" w:rsidP="005D3E86">
      <w:pPr>
        <w:spacing w:after="0" w:line="240" w:lineRule="auto"/>
        <w:rPr>
          <w:rFonts w:ascii="Times New Roman" w:hAnsi="Times New Roman"/>
          <w:color w:val="000000"/>
          <w:sz w:val="16"/>
          <w:szCs w:val="20"/>
          <w:lang w:val="en-US"/>
        </w:rPr>
      </w:pPr>
      <w:r w:rsidRPr="005F4FA3">
        <w:rPr>
          <w:rFonts w:ascii="Times New Roman" w:hAnsi="Times New Roman"/>
          <w:color w:val="000000"/>
          <w:sz w:val="16"/>
          <w:szCs w:val="20"/>
          <w:vertAlign w:val="superscript"/>
          <w:lang w:val="en-US"/>
        </w:rPr>
        <w:t>1</w:t>
      </w:r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>LandScanTM 2008 High Resolution Global Population Data Set (copyrighted by UT-Battelle, LLC, operator of Oak Ridge National Laboratory), excluding any areas less than 2-km far from urban areas (as delimited by the MODIS 500 -m Map of Global Urban Extent for 2001-2002 (Schneider et al. 2009; 2010).</w:t>
      </w:r>
    </w:p>
    <w:p w:rsidR="005D3E86" w:rsidRPr="005F4FA3" w:rsidRDefault="005D3E86" w:rsidP="005D3E86">
      <w:pPr>
        <w:spacing w:after="0" w:line="240" w:lineRule="auto"/>
        <w:rPr>
          <w:rFonts w:ascii="Times New Roman" w:hAnsi="Times New Roman"/>
          <w:color w:val="000000"/>
          <w:sz w:val="16"/>
          <w:szCs w:val="20"/>
          <w:lang w:val="en-US"/>
        </w:rPr>
      </w:pPr>
      <w:r w:rsidRPr="005F4FA3">
        <w:rPr>
          <w:rFonts w:ascii="Times New Roman" w:hAnsi="Times New Roman"/>
          <w:color w:val="000000"/>
          <w:sz w:val="16"/>
          <w:szCs w:val="20"/>
          <w:vertAlign w:val="superscript"/>
          <w:lang w:val="en-US"/>
        </w:rPr>
        <w:t>2</w:t>
      </w:r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 xml:space="preserve">Administrative </w:t>
      </w:r>
      <w:proofErr w:type="spellStart"/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>Centres</w:t>
      </w:r>
      <w:proofErr w:type="spellEnd"/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 xml:space="preserve"> &amp; Populated Places </w:t>
      </w:r>
      <w:proofErr w:type="spellStart"/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>shapefile</w:t>
      </w:r>
      <w:proofErr w:type="spellEnd"/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 xml:space="preserve"> at the Relational World Database II (RWDB2) updated in 2000 (http://www.fao.org/geonetwork).</w:t>
      </w:r>
    </w:p>
    <w:p w:rsidR="005D3E86" w:rsidRPr="005F4FA3" w:rsidRDefault="005D3E86" w:rsidP="005D3E86">
      <w:pPr>
        <w:spacing w:after="0" w:line="240" w:lineRule="auto"/>
        <w:rPr>
          <w:rFonts w:ascii="Times New Roman" w:hAnsi="Times New Roman"/>
          <w:color w:val="000000"/>
          <w:sz w:val="16"/>
          <w:szCs w:val="20"/>
          <w:lang w:val="en-US"/>
        </w:rPr>
      </w:pPr>
      <w:r w:rsidRPr="005F4FA3">
        <w:rPr>
          <w:rFonts w:ascii="Times New Roman" w:hAnsi="Times New Roman"/>
          <w:color w:val="000000"/>
          <w:sz w:val="16"/>
          <w:szCs w:val="20"/>
          <w:vertAlign w:val="superscript"/>
          <w:lang w:val="en-US"/>
        </w:rPr>
        <w:t>3</w:t>
      </w:r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>Global FAO 2010 livestock (http://www.fao.org/livestock-systems/en/).</w:t>
      </w:r>
    </w:p>
    <w:p w:rsidR="005D3E86" w:rsidRPr="005F4FA3" w:rsidRDefault="005D3E86" w:rsidP="005D3E86">
      <w:pPr>
        <w:spacing w:after="0" w:line="240" w:lineRule="auto"/>
        <w:rPr>
          <w:rFonts w:ascii="Times New Roman" w:hAnsi="Times New Roman"/>
          <w:color w:val="000000"/>
          <w:sz w:val="16"/>
          <w:szCs w:val="20"/>
          <w:lang w:val="en-US"/>
        </w:rPr>
      </w:pPr>
      <w:r w:rsidRPr="005F4FA3">
        <w:rPr>
          <w:rFonts w:ascii="Times New Roman" w:hAnsi="Times New Roman"/>
          <w:color w:val="000000"/>
          <w:sz w:val="16"/>
          <w:szCs w:val="20"/>
          <w:vertAlign w:val="superscript"/>
          <w:lang w:val="en-US"/>
        </w:rPr>
        <w:t>4</w:t>
      </w:r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>Vector Map Level 0 at the Digital Chart of the World (DCW, http://worldmap.harvard.edu), updated in 2002.</w:t>
      </w:r>
    </w:p>
    <w:p w:rsidR="005D3E86" w:rsidRPr="005F4FA3" w:rsidRDefault="005D3E86" w:rsidP="005D3E86">
      <w:pPr>
        <w:spacing w:after="0" w:line="240" w:lineRule="auto"/>
        <w:rPr>
          <w:rFonts w:ascii="Times New Roman" w:hAnsi="Times New Roman"/>
          <w:color w:val="000000"/>
          <w:sz w:val="16"/>
          <w:szCs w:val="20"/>
          <w:vertAlign w:val="superscript"/>
          <w:lang w:val="en-US"/>
        </w:rPr>
      </w:pPr>
      <w:r w:rsidRPr="005F4FA3">
        <w:rPr>
          <w:rFonts w:ascii="Times New Roman" w:hAnsi="Times New Roman"/>
          <w:color w:val="000000"/>
          <w:sz w:val="16"/>
          <w:szCs w:val="20"/>
          <w:vertAlign w:val="superscript"/>
          <w:lang w:val="en-US"/>
        </w:rPr>
        <w:t>5</w:t>
      </w:r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>Corine Land Cover 2018 (https://land.copernicus.eu/pan-european/corine-land-cover/clc2018).</w:t>
      </w:r>
    </w:p>
    <w:p w:rsidR="005D3E86" w:rsidRPr="005F4FA3" w:rsidRDefault="005D3E86" w:rsidP="005D3E86">
      <w:pPr>
        <w:spacing w:after="0" w:line="240" w:lineRule="auto"/>
        <w:rPr>
          <w:rFonts w:ascii="Times New Roman" w:hAnsi="Times New Roman"/>
          <w:sz w:val="16"/>
          <w:szCs w:val="20"/>
          <w:lang w:val="en-US"/>
        </w:rPr>
      </w:pPr>
      <w:r w:rsidRPr="005F4FA3">
        <w:rPr>
          <w:rFonts w:ascii="Times New Roman" w:hAnsi="Times New Roman"/>
          <w:color w:val="000000"/>
          <w:sz w:val="16"/>
          <w:szCs w:val="20"/>
          <w:vertAlign w:val="superscript"/>
          <w:lang w:val="en-US"/>
        </w:rPr>
        <w:t>6</w:t>
      </w:r>
      <w:r w:rsidRPr="005F4FA3">
        <w:rPr>
          <w:rFonts w:ascii="Times New Roman" w:hAnsi="Times New Roman"/>
          <w:sz w:val="16"/>
          <w:szCs w:val="20"/>
          <w:lang w:val="en-US"/>
        </w:rPr>
        <w:t>Global Drainage Basin Database GDBD. Released Version 1.0: May 29, 2007 (</w:t>
      </w:r>
      <w:r w:rsidR="002B563D">
        <w:fldChar w:fldCharType="begin"/>
      </w:r>
      <w:r w:rsidR="002B563D" w:rsidRPr="002B563D">
        <w:rPr>
          <w:lang w:val="en-US"/>
          <w:rPrChange w:id="100" w:author="UMA" w:date="2020-12-17T10:59:00Z">
            <w:rPr/>
          </w:rPrChange>
        </w:rPr>
        <w:instrText xml:space="preserve"> HYPERLINK "http://www.cger.nies.go</w:instrText>
      </w:r>
      <w:r w:rsidR="002B563D" w:rsidRPr="002B563D">
        <w:rPr>
          <w:lang w:val="en-US"/>
          <w:rPrChange w:id="101" w:author="UMA" w:date="2020-12-17T10:59:00Z">
            <w:rPr/>
          </w:rPrChange>
        </w:rPr>
        <w:instrText xml:space="preserve">.jp/db/gdbd/gdbd_index_e.html" \t "_blank" </w:instrText>
      </w:r>
      <w:r w:rsidR="002B563D">
        <w:fldChar w:fldCharType="separate"/>
      </w:r>
      <w:r w:rsidRPr="005F4FA3">
        <w:rPr>
          <w:rFonts w:ascii="Times New Roman" w:hAnsi="Times New Roman"/>
          <w:color w:val="0000FF"/>
          <w:sz w:val="16"/>
          <w:szCs w:val="20"/>
          <w:u w:val="single"/>
          <w:lang w:val="en-US"/>
        </w:rPr>
        <w:t>http://www.cger.nies.go.jp/db/gdbd/gdbd_index_e.html</w:t>
      </w:r>
      <w:r w:rsidR="002B563D">
        <w:rPr>
          <w:rFonts w:ascii="Times New Roman" w:hAnsi="Times New Roman"/>
          <w:color w:val="0000FF"/>
          <w:sz w:val="16"/>
          <w:szCs w:val="20"/>
          <w:u w:val="single"/>
          <w:lang w:val="en-US"/>
        </w:rPr>
        <w:fldChar w:fldCharType="end"/>
      </w:r>
      <w:r w:rsidRPr="005F4FA3">
        <w:rPr>
          <w:rFonts w:ascii="Times New Roman" w:hAnsi="Times New Roman"/>
          <w:sz w:val="16"/>
          <w:szCs w:val="20"/>
          <w:lang w:val="en-US"/>
        </w:rPr>
        <w:t>).</w:t>
      </w:r>
    </w:p>
    <w:p w:rsidR="005D3E86" w:rsidRPr="005F4FA3" w:rsidRDefault="005D3E86" w:rsidP="005D3E86">
      <w:pPr>
        <w:spacing w:after="0" w:line="240" w:lineRule="auto"/>
        <w:rPr>
          <w:rFonts w:ascii="Times New Roman" w:hAnsi="Times New Roman"/>
          <w:color w:val="000000"/>
          <w:sz w:val="16"/>
          <w:szCs w:val="20"/>
          <w:lang w:val="en-US"/>
        </w:rPr>
      </w:pPr>
      <w:r w:rsidRPr="005F4FA3">
        <w:rPr>
          <w:rFonts w:ascii="Times New Roman" w:hAnsi="Times New Roman"/>
          <w:color w:val="000000"/>
          <w:sz w:val="16"/>
          <w:szCs w:val="20"/>
          <w:vertAlign w:val="superscript"/>
          <w:lang w:val="en-US"/>
        </w:rPr>
        <w:t>7</w:t>
      </w:r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>GTOPO30 (US Geological Survey 1996).</w:t>
      </w:r>
    </w:p>
    <w:p w:rsidR="005D3E86" w:rsidRPr="005F4FA3" w:rsidRDefault="005D3E86" w:rsidP="005D3E86">
      <w:pPr>
        <w:spacing w:after="0" w:line="240" w:lineRule="auto"/>
        <w:rPr>
          <w:rFonts w:ascii="Times New Roman" w:hAnsi="Times New Roman"/>
          <w:color w:val="000000"/>
          <w:sz w:val="16"/>
          <w:szCs w:val="20"/>
          <w:lang w:val="en-US"/>
        </w:rPr>
      </w:pPr>
      <w:r w:rsidRPr="005F4FA3">
        <w:rPr>
          <w:rFonts w:ascii="Times New Roman" w:hAnsi="Times New Roman"/>
          <w:color w:val="000000"/>
          <w:sz w:val="16"/>
          <w:szCs w:val="20"/>
          <w:vertAlign w:val="superscript"/>
          <w:lang w:val="en-US"/>
        </w:rPr>
        <w:t xml:space="preserve"> 8</w:t>
      </w:r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 xml:space="preserve">Elaborated from DEM (Digital Elevation Model) using the altitude variable (GTOPO30; US Geological Survey 1996), using the Geographic Information </w:t>
      </w:r>
      <w:proofErr w:type="spellStart"/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>Sistem</w:t>
      </w:r>
      <w:proofErr w:type="spellEnd"/>
      <w:r w:rsidRPr="005F4FA3">
        <w:rPr>
          <w:rFonts w:ascii="Times New Roman" w:hAnsi="Times New Roman"/>
          <w:color w:val="000000"/>
          <w:sz w:val="16"/>
          <w:szCs w:val="20"/>
          <w:lang w:val="en-US"/>
        </w:rPr>
        <w:t xml:space="preserve"> ArcGIS Desktop 10.3.</w:t>
      </w:r>
    </w:p>
    <w:p w:rsidR="005D3E86" w:rsidRPr="005F4FA3" w:rsidRDefault="005D3E86" w:rsidP="005D3E86">
      <w:pPr>
        <w:pStyle w:val="Default"/>
        <w:rPr>
          <w:sz w:val="16"/>
          <w:szCs w:val="20"/>
          <w:lang w:val="fr-FR"/>
        </w:rPr>
      </w:pPr>
      <w:r w:rsidRPr="005F4FA3">
        <w:rPr>
          <w:rFonts w:eastAsia="Times New Roman"/>
          <w:sz w:val="16"/>
          <w:szCs w:val="20"/>
          <w:vertAlign w:val="superscript"/>
          <w:lang w:val="fr-FR" w:eastAsia="es-ES"/>
        </w:rPr>
        <w:t>9</w:t>
      </w:r>
      <w:r w:rsidRPr="005F4FA3">
        <w:rPr>
          <w:sz w:val="16"/>
          <w:szCs w:val="20"/>
          <w:lang w:val="fr-FR"/>
        </w:rPr>
        <w:t>Chelsa (</w:t>
      </w:r>
      <w:r w:rsidR="002B563D">
        <w:fldChar w:fldCharType="begin"/>
      </w:r>
      <w:r w:rsidR="002B563D" w:rsidRPr="002B563D">
        <w:rPr>
          <w:lang w:val="en-US"/>
          <w:rPrChange w:id="102" w:author="UMA" w:date="2020-12-17T10:59:00Z">
            <w:rPr/>
          </w:rPrChange>
        </w:rPr>
        <w:instrText xml:space="preserve"> HYPERLINK "http://chelsa-climate.org" </w:instrText>
      </w:r>
      <w:r w:rsidR="002B563D">
        <w:fldChar w:fldCharType="separate"/>
      </w:r>
      <w:r w:rsidRPr="005F4FA3">
        <w:rPr>
          <w:rStyle w:val="Hipervnculo"/>
          <w:sz w:val="16"/>
          <w:szCs w:val="20"/>
          <w:lang w:val="fr-FR"/>
        </w:rPr>
        <w:t>http://chelsa-climate.org</w:t>
      </w:r>
      <w:r w:rsidR="002B563D">
        <w:rPr>
          <w:rStyle w:val="Hipervnculo"/>
          <w:sz w:val="16"/>
          <w:szCs w:val="20"/>
          <w:lang w:val="fr-FR"/>
        </w:rPr>
        <w:fldChar w:fldCharType="end"/>
      </w:r>
      <w:r w:rsidRPr="005F4FA3">
        <w:rPr>
          <w:sz w:val="16"/>
          <w:szCs w:val="20"/>
          <w:lang w:val="fr-FR"/>
        </w:rPr>
        <w:t>).</w:t>
      </w:r>
    </w:p>
    <w:sectPr w:rsidR="005D3E86" w:rsidRPr="005F4F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MA">
    <w15:presenceInfo w15:providerId="None" w15:userId="U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C7E"/>
    <w:rsid w:val="002B563D"/>
    <w:rsid w:val="004807DF"/>
    <w:rsid w:val="005D3E86"/>
    <w:rsid w:val="005D443C"/>
    <w:rsid w:val="00794679"/>
    <w:rsid w:val="007A23DA"/>
    <w:rsid w:val="00E4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25F9F"/>
  <w15:chartTrackingRefBased/>
  <w15:docId w15:val="{102ED6A0-4D89-4A3A-9B21-D8BFA2F17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E8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5D3E86"/>
    <w:rPr>
      <w:color w:val="0000FF"/>
      <w:u w:val="single"/>
    </w:rPr>
  </w:style>
  <w:style w:type="paragraph" w:customStyle="1" w:styleId="Default">
    <w:name w:val="Default"/>
    <w:rsid w:val="005D3E8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Descripcin">
    <w:name w:val="caption"/>
    <w:basedOn w:val="Normal"/>
    <w:next w:val="Normal"/>
    <w:uiPriority w:val="35"/>
    <w:unhideWhenUsed/>
    <w:qFormat/>
    <w:rsid w:val="005D3E86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63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5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ría García Carrasco</dc:creator>
  <cp:keywords/>
  <dc:description/>
  <cp:lastModifiedBy>UMA</cp:lastModifiedBy>
  <cp:revision>3</cp:revision>
  <dcterms:created xsi:type="dcterms:W3CDTF">2020-08-13T16:17:00Z</dcterms:created>
  <dcterms:modified xsi:type="dcterms:W3CDTF">2020-12-17T11:03:00Z</dcterms:modified>
</cp:coreProperties>
</file>